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：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e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ch strategy for database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</w:p>
    <w:tbl>
      <w:tblPr>
        <w:tblStyle w:val="3"/>
        <w:tblW w:w="100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526"/>
        <w:gridCol w:w="73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189" w:type="dxa"/>
            <w:shd w:val="clear" w:color="auto" w:fill="B5C7EA" w:themeFill="accent1" w:themeFillTint="66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abases</w:t>
            </w:r>
          </w:p>
        </w:tc>
        <w:tc>
          <w:tcPr>
            <w:tcW w:w="1526" w:type="dxa"/>
            <w:shd w:val="clear" w:color="auto" w:fill="B5C7EA" w:themeFill="accent1" w:themeFillTint="66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lements</w:t>
            </w:r>
          </w:p>
        </w:tc>
        <w:tc>
          <w:tcPr>
            <w:tcW w:w="7341" w:type="dxa"/>
            <w:shd w:val="clear" w:color="auto" w:fill="B5C7EA" w:themeFill="accent1" w:themeFillTint="66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arch deta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ubMed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73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ic Nephropathi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MeSH Terms]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phropathies, Diabet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phropathy, Diabet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ic Nephropath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ic Kidney Disea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ic Kidney Diseas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Disease, Diabet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Diseases, Diabet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ic Glomerulosclero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omerulosclerosis, Diabet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acapillary Glomerulosclero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dular Glomerulosclero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omerulosclerosis, Nodula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melstiel-Wilson Syndrom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melstiel Wilson Syndrom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ndrome, Kimmelstiel-Wils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melstiel-Wilson Disea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melstiel Wilson Disea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K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9" w:hRule="atLeast"/>
          <w:jc w:val="center"/>
        </w:trPr>
        <w:tc>
          <w:tcPr>
            <w:tcW w:w="11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73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lvia miltiorrhiz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MeSH Terms]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 Se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itle/Abstract]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n-Sh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n Sh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ese Salvi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ese Salvi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lvia, Chine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lvias, Chine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lvia miltiorrhiza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tramethylpyraz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MeSH Terms]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ustraz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MP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uanxiongz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tramethyl pyraz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tramethylpyrazine hydrochlorid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qustraz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jections[MeSH Terms]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jectabl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jec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jectab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lvia miltiorrhiza and ligustraz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nshenchuanxiongqi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itle/Abstract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734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MeSH Terms]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C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Diabetic Nephropathies) OR TS=(Diabetic Nephropathy) OR TS=(Diabetic Kidney Diseas) OR TS=(Diabetic Kidney Diseases) OR TS=(Diabetic Glomerulosclerosis) OR TS=(Intracapillary Glomerulosclerosis) OR TS=(Nodular Glomerulosclerosis) OR TS=(Kimmelstiel-Wilson Syndrome) OR TS=(Kimmelstiel Wilson Syndrome) OR TS=(Kimmelstiel-Wilson Disease) OR TS=(Kimmelstiel Wilson Disease) OR TS=(DKD) OR TS=(D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(TS=(Salvia miltiorrhiza) OR TS=(Tan Seng) OR TS=(Dan Shen) OR TS=(Dan-Shen) OR TS=(Chinese Salvia) OR TS=(Chinese Salvias) OR TS=(Salvia miltiorrhizae)) AND (TS=(tetramethylpyrazine) OR TS=(ligustrazine) OR TS=(TMPZ) OR TS=(chuanxiongzine) OR TS=(chuanxiongqin) OR TS=(tetramethyl pyrazine) OR TS=(tetramethylpyrazine hydrochloride) OR TS=(Liqustrazine)) AND (TS=(Injections) OR TS=(Injectables) OR TS=(Injection) OR TS=(Injectable)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Randomized Controlled Trial) OR TS=(R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CNKI</w:t>
            </w: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主题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：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糖尿病肾病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 OR (主题：糖尿病性肾病) OR (主题：糖尿病肾小球硬化症) OR (主题：糖尿病微血管并发症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((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主题：丹参) AND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主题：盐酸川芎嗪)) OR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主题：丹参川芎嗪)) AND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主题：注射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(主题：随机对照试验) OR (主题：R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WanFang</w:t>
            </w: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主题:(糖尿病肾病) or 主题:(糖尿病性肾病) or 主题:(糖尿病肾小球硬化症) or 主题:(糖尿病微血管并发症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((主题:(丹参) and 主题:(盐酸川芎嗪)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or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主题:(丹参川芎嗪)) and 主题:(注射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主题: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随机对照试验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) or 主题: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C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VIP</w:t>
            </w: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题名或关键词=糖尿病肾病 OR 题名或关键词=糖尿病性肾病 OR 题名或关键词=糖尿病肾小球硬化症 OR 题名或关键词=糖尿病微血管并发症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((题名或关键词=丹参 AND 题名或关键词=盐酸川芎嗪) OR 题名或关键词=丹参川芎嗪) AND 题名或关键词=注射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题名或关键词=随机对照试验 OR 题名或关键词=R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189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SinoMed</w:t>
            </w: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糖尿病肾病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 OR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糖尿病性肾病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 OR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糖尿病肾小球硬化症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 OR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糖尿病微血管并发症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[常用字段：智能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((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丹参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 AND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盐酸川芎嗪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) OR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丹参川芎嗪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) AND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注射液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[常用字段：智能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734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随机对照试验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 OR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CT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[常用字段：智能] 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t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Chinese database utilizes a Chinese search forma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16265A8B"/>
    <w:rsid w:val="010A11E1"/>
    <w:rsid w:val="07DD49A7"/>
    <w:rsid w:val="16265A8B"/>
    <w:rsid w:val="16386BDB"/>
    <w:rsid w:val="180D2591"/>
    <w:rsid w:val="186C3B20"/>
    <w:rsid w:val="1C7A236C"/>
    <w:rsid w:val="1D1327C1"/>
    <w:rsid w:val="1F464A29"/>
    <w:rsid w:val="1FAA34A0"/>
    <w:rsid w:val="21AF269C"/>
    <w:rsid w:val="327F64D7"/>
    <w:rsid w:val="40356427"/>
    <w:rsid w:val="40C92351"/>
    <w:rsid w:val="42554B5E"/>
    <w:rsid w:val="43C7383A"/>
    <w:rsid w:val="44416362"/>
    <w:rsid w:val="49D547D7"/>
    <w:rsid w:val="4C9C6FBB"/>
    <w:rsid w:val="5039786D"/>
    <w:rsid w:val="58670CF0"/>
    <w:rsid w:val="5DEA604D"/>
    <w:rsid w:val="624520A2"/>
    <w:rsid w:val="689A0C6D"/>
    <w:rsid w:val="6CB34465"/>
    <w:rsid w:val="6D875C64"/>
    <w:rsid w:val="6D9E6B0A"/>
    <w:rsid w:val="6ED24CBD"/>
    <w:rsid w:val="76085468"/>
    <w:rsid w:val="7A102B3D"/>
    <w:rsid w:val="7D81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13:48:00Z</dcterms:created>
  <dc:creator>小旋</dc:creator>
  <cp:lastModifiedBy>小旋</cp:lastModifiedBy>
  <dcterms:modified xsi:type="dcterms:W3CDTF">2023-09-18T06:2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7D9D508AD49F4AAABD6135A9B1A89A50_11</vt:lpwstr>
  </property>
</Properties>
</file>